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8: Monthly RBC transfusion event rates per 100 patient-months, base case population stratified by health insurance pay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942965" cy="2870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3:03:00Z</dcterms:created>
  <dc:creator>Cappell, Kate (Healthcare USA)</dc:creator>
  <dc:description/>
  <cp:keywords/>
  <dc:language>en-US</dc:language>
  <cp:lastModifiedBy>Cappell, Kate (Healthcare USA)</cp:lastModifiedBy>
  <cp:lastPrinted>2013-09-12T09:04:00Z</cp:lastPrinted>
  <dcterms:modified xsi:type="dcterms:W3CDTF">2013-09-12T13:04:00Z</dcterms:modified>
  <cp:revision>3</cp:revision>
  <dc:subject/>
  <dc:title/>
</cp:coreProperties>
</file>